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DDEE9" w14:textId="2DBAC92B" w:rsidR="00727C86" w:rsidRPr="00336A9F" w:rsidRDefault="00727C86" w:rsidP="00727C86">
      <w:pPr>
        <w:jc w:val="thaiDistribute"/>
        <w:rPr>
          <w:rFonts w:cs="Times New Roman"/>
          <w:b/>
          <w:bCs/>
        </w:rPr>
      </w:pPr>
      <w:r>
        <w:rPr>
          <w:color w:val="000000" w:themeColor="text1"/>
        </w:rPr>
        <w:t>S1</w:t>
      </w:r>
      <w:r w:rsidR="00FA4A81">
        <w:rPr>
          <w:color w:val="000000" w:themeColor="text1"/>
        </w:rPr>
        <w:t xml:space="preserve"> </w:t>
      </w:r>
      <w:r w:rsidRPr="0095291F">
        <w:rPr>
          <w:color w:val="000000" w:themeColor="text1"/>
        </w:rPr>
        <w:t>Table</w:t>
      </w:r>
      <w:r>
        <w:rPr>
          <w:color w:val="000000" w:themeColor="text1"/>
        </w:rPr>
        <w:t xml:space="preserve">: </w:t>
      </w:r>
      <w:r w:rsidRPr="0095291F">
        <w:rPr>
          <w:color w:val="000000" w:themeColor="text1"/>
          <w:lang w:val="en-US"/>
        </w:rPr>
        <w:t>Socio-demographics characteristics of study participants</w:t>
      </w:r>
      <w:r>
        <w:rPr>
          <w:color w:val="000000" w:themeColor="text1"/>
          <w:lang w:val="en-US"/>
        </w:rPr>
        <w:t>, n</w:t>
      </w:r>
      <w:r w:rsidRPr="0095291F">
        <w:rPr>
          <w:color w:val="000000" w:themeColor="text1"/>
          <w:lang w:val="en-US"/>
        </w:rPr>
        <w:t>=15</w:t>
      </w:r>
      <w:r>
        <w:rPr>
          <w:color w:val="000000" w:themeColor="text1"/>
          <w:lang w:val="en-US"/>
        </w:rPr>
        <w:t>13.</w:t>
      </w:r>
    </w:p>
    <w:tbl>
      <w:tblPr>
        <w:tblW w:w="6950" w:type="dxa"/>
        <w:tblInd w:w="990" w:type="dxa"/>
        <w:tblLook w:val="04A0" w:firstRow="1" w:lastRow="0" w:firstColumn="1" w:lastColumn="0" w:noHBand="0" w:noVBand="1"/>
      </w:tblPr>
      <w:tblGrid>
        <w:gridCol w:w="715"/>
        <w:gridCol w:w="3578"/>
        <w:gridCol w:w="2657"/>
      </w:tblGrid>
      <w:tr w:rsidR="00727C86" w:rsidRPr="000210B8" w14:paraId="33D177BC" w14:textId="77777777" w:rsidTr="00A35555">
        <w:trPr>
          <w:trHeight w:val="290"/>
        </w:trPr>
        <w:tc>
          <w:tcPr>
            <w:tcW w:w="42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D6816" w14:textId="77777777" w:rsidR="00727C86" w:rsidRPr="00477535" w:rsidRDefault="00727C86" w:rsidP="00A35555">
            <w:pPr>
              <w:spacing w:after="0" w:line="360" w:lineRule="auto"/>
              <w:rPr>
                <w:rFonts w:eastAsia="Times New Roman" w:cs="Times New Roman"/>
                <w:b/>
                <w:bCs/>
                <w:kern w:val="0"/>
                <w:lang w:eastAsia="en-GB" w:bidi="ar-SA"/>
                <w14:ligatures w14:val="none"/>
              </w:rPr>
            </w:pPr>
            <w:bookmarkStart w:id="0" w:name="_Hlk216687945"/>
            <w:r w:rsidRPr="00477535">
              <w:rPr>
                <w:rFonts w:eastAsia="Times New Roman" w:cs="Times New Roman"/>
                <w:b/>
                <w:bCs/>
                <w:kern w:val="0"/>
                <w:lang w:eastAsia="en-GB" w:bidi="ar-SA"/>
                <w14:ligatures w14:val="none"/>
              </w:rPr>
              <w:t>Variables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EECDC" w14:textId="77777777" w:rsidR="00727C86" w:rsidRPr="00477535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n-GB" w:bidi="ar-SA"/>
                <w14:ligatures w14:val="none"/>
              </w:rPr>
            </w:pPr>
            <w:r w:rsidRPr="00477535">
              <w:rPr>
                <w:rFonts w:eastAsia="Times New Roman" w:cs="Times New Roman"/>
                <w:b/>
                <w:bCs/>
                <w:kern w:val="0"/>
                <w:lang w:eastAsia="en-GB" w:bidi="ar-SA"/>
                <w14:ligatures w14:val="none"/>
              </w:rPr>
              <w:t>Total</w:t>
            </w:r>
          </w:p>
        </w:tc>
      </w:tr>
      <w:tr w:rsidR="00727C86" w:rsidRPr="000210B8" w14:paraId="421A3CCC" w14:textId="77777777" w:rsidTr="00A35555">
        <w:trPr>
          <w:trHeight w:val="290"/>
        </w:trPr>
        <w:tc>
          <w:tcPr>
            <w:tcW w:w="4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B298A" w14:textId="77777777" w:rsidR="00727C86" w:rsidRPr="000210B8" w:rsidRDefault="00727C86" w:rsidP="00A35555">
            <w:pPr>
              <w:spacing w:after="0" w:line="360" w:lineRule="auto"/>
              <w:jc w:val="right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A53620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N=</w:t>
            </w: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1513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 xml:space="preserve"> (%)</w:t>
            </w:r>
          </w:p>
        </w:tc>
      </w:tr>
      <w:tr w:rsidR="00727C86" w:rsidRPr="000210B8" w14:paraId="2EF2A2E1" w14:textId="77777777" w:rsidTr="00A35555">
        <w:trPr>
          <w:trHeight w:val="290"/>
        </w:trPr>
        <w:tc>
          <w:tcPr>
            <w:tcW w:w="42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B296B" w14:textId="77777777" w:rsidR="00727C86" w:rsidRPr="00AF620A" w:rsidRDefault="00727C86" w:rsidP="00A35555">
            <w:pPr>
              <w:spacing w:after="0" w:line="360" w:lineRule="auto"/>
              <w:rPr>
                <w:rFonts w:eastAsia="Times New Roman" w:cs="Times New Roman"/>
                <w:b/>
                <w:bCs/>
                <w:kern w:val="0"/>
                <w:lang w:eastAsia="en-GB" w:bidi="ar-SA"/>
                <w14:ligatures w14:val="none"/>
              </w:rPr>
            </w:pPr>
            <w:r w:rsidRPr="00AF620A">
              <w:rPr>
                <w:rFonts w:eastAsia="Times New Roman" w:cs="Times New Roman"/>
                <w:b/>
                <w:bCs/>
                <w:kern w:val="0"/>
                <w:lang w:eastAsia="en-GB" w:bidi="ar-SA"/>
                <w14:ligatures w14:val="none"/>
              </w:rPr>
              <w:t>Water assessment level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09009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</w:p>
        </w:tc>
      </w:tr>
      <w:tr w:rsidR="00727C86" w:rsidRPr="000210B8" w14:paraId="7C16EB02" w14:textId="77777777" w:rsidTr="00A35555">
        <w:trPr>
          <w:trHeight w:val="290"/>
        </w:trPr>
        <w:tc>
          <w:tcPr>
            <w:tcW w:w="42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F6416" w14:textId="77777777" w:rsidR="00727C86" w:rsidRPr="000210B8" w:rsidRDefault="00727C86" w:rsidP="00A35555">
            <w:pPr>
              <w:spacing w:after="0" w:line="360" w:lineRule="auto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 w:rsidRPr="000A7D40"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  <w:t xml:space="preserve">   Surface water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F6B5F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150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9.9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)</w:t>
            </w:r>
          </w:p>
        </w:tc>
      </w:tr>
      <w:tr w:rsidR="00727C86" w:rsidRPr="000210B8" w14:paraId="5C591A60" w14:textId="77777777" w:rsidTr="00A35555">
        <w:trPr>
          <w:trHeight w:val="290"/>
        </w:trPr>
        <w:tc>
          <w:tcPr>
            <w:tcW w:w="42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2A138" w14:textId="77777777" w:rsidR="00727C86" w:rsidRPr="000210B8" w:rsidRDefault="00727C86" w:rsidP="00A35555">
            <w:pPr>
              <w:spacing w:after="0" w:line="360" w:lineRule="auto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 w:rsidRPr="000A7D40"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  <w:t xml:space="preserve">   Unimprov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F8DA1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62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4.1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)</w:t>
            </w:r>
          </w:p>
        </w:tc>
      </w:tr>
      <w:tr w:rsidR="00727C86" w:rsidRPr="000210B8" w14:paraId="47FC88B8" w14:textId="77777777" w:rsidTr="00A35555">
        <w:trPr>
          <w:trHeight w:val="290"/>
        </w:trPr>
        <w:tc>
          <w:tcPr>
            <w:tcW w:w="4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5BA40" w14:textId="77777777" w:rsidR="00727C86" w:rsidRPr="000210B8" w:rsidRDefault="00727C86" w:rsidP="00A35555">
            <w:pPr>
              <w:spacing w:after="0" w:line="360" w:lineRule="auto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 w:rsidRPr="000A7D40"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  <w:t xml:space="preserve">   Improv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7203D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</w:p>
        </w:tc>
      </w:tr>
      <w:tr w:rsidR="00727C86" w:rsidRPr="000210B8" w14:paraId="6EB45FE7" w14:textId="77777777" w:rsidTr="00A35555">
        <w:trPr>
          <w:trHeight w:val="29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E15DC67" w14:textId="77777777" w:rsidR="00727C86" w:rsidRPr="000210B8" w:rsidRDefault="00727C86" w:rsidP="00A35555">
            <w:pPr>
              <w:spacing w:after="0" w:line="360" w:lineRule="auto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521EC" w14:textId="77777777" w:rsidR="00727C86" w:rsidRPr="000A7D40" w:rsidRDefault="00727C86" w:rsidP="00A35555">
            <w:pPr>
              <w:spacing w:after="0" w:line="360" w:lineRule="auto"/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</w:pPr>
            <w:r w:rsidRPr="000A7D40"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  <w:t xml:space="preserve">   Limit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35804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364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 xml:space="preserve"> (2</w:t>
            </w: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4.1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)</w:t>
            </w:r>
          </w:p>
        </w:tc>
      </w:tr>
      <w:tr w:rsidR="00727C86" w:rsidRPr="000210B8" w14:paraId="1CB807C6" w14:textId="77777777" w:rsidTr="00A35555">
        <w:trPr>
          <w:trHeight w:val="29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8D00194" w14:textId="77777777" w:rsidR="00727C86" w:rsidRPr="000210B8" w:rsidRDefault="00727C86" w:rsidP="00A35555">
            <w:pPr>
              <w:spacing w:after="0" w:line="360" w:lineRule="auto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94A87" w14:textId="77777777" w:rsidR="00727C86" w:rsidRPr="000A7D40" w:rsidRDefault="00727C86" w:rsidP="00A35555">
            <w:pPr>
              <w:spacing w:after="0" w:line="360" w:lineRule="auto"/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</w:pPr>
            <w:r w:rsidRPr="000A7D40"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  <w:t xml:space="preserve">   Basic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D0CFC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88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 xml:space="preserve"> (5.</w:t>
            </w: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8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)</w:t>
            </w:r>
          </w:p>
        </w:tc>
      </w:tr>
      <w:tr w:rsidR="00727C86" w:rsidRPr="000210B8" w14:paraId="39AB9493" w14:textId="77777777" w:rsidTr="00A35555">
        <w:trPr>
          <w:trHeight w:val="29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B0F03E1" w14:textId="77777777" w:rsidR="00727C86" w:rsidRPr="000210B8" w:rsidRDefault="00727C86" w:rsidP="00A35555">
            <w:pPr>
              <w:spacing w:after="0" w:line="360" w:lineRule="auto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4BD7B" w14:textId="77777777" w:rsidR="00727C86" w:rsidRPr="000A7D40" w:rsidRDefault="00727C86" w:rsidP="00A35555">
            <w:pPr>
              <w:spacing w:after="0" w:line="360" w:lineRule="auto"/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</w:pPr>
            <w:r w:rsidRPr="000A7D40"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  <w:t xml:space="preserve">   Safely manag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6035B" w14:textId="77777777" w:rsidR="00727C86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849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 xml:space="preserve"> (5</w:t>
            </w: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6.1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)</w:t>
            </w:r>
          </w:p>
        </w:tc>
      </w:tr>
      <w:tr w:rsidR="00727C86" w:rsidRPr="000210B8" w14:paraId="4E53A0EB" w14:textId="77777777" w:rsidTr="00A35555">
        <w:trPr>
          <w:trHeight w:val="290"/>
        </w:trPr>
        <w:tc>
          <w:tcPr>
            <w:tcW w:w="4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F8F11" w14:textId="77777777" w:rsidR="00727C86" w:rsidRPr="00AF620A" w:rsidRDefault="00727C86" w:rsidP="00A35555">
            <w:pPr>
              <w:spacing w:after="0" w:line="360" w:lineRule="auto"/>
              <w:rPr>
                <w:rFonts w:eastAsia="Times New Roman" w:cs="Times New Roman"/>
                <w:b/>
                <w:bCs/>
                <w:kern w:val="0"/>
                <w:lang w:eastAsia="en-GB" w:bidi="ar-SA"/>
                <w14:ligatures w14:val="none"/>
              </w:rPr>
            </w:pPr>
            <w:r w:rsidRPr="00AF620A">
              <w:rPr>
                <w:rFonts w:eastAsia="Times New Roman" w:cs="Times New Roman"/>
                <w:b/>
                <w:bCs/>
                <w:kern w:val="0"/>
                <w:lang w:eastAsia="en-GB" w:bidi="ar-SA"/>
                <w14:ligatures w14:val="none"/>
              </w:rPr>
              <w:t>Sanitation assessment level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0337B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</w:p>
        </w:tc>
      </w:tr>
      <w:tr w:rsidR="00727C86" w:rsidRPr="000210B8" w14:paraId="29AFE750" w14:textId="77777777" w:rsidTr="00A35555">
        <w:trPr>
          <w:trHeight w:val="290"/>
        </w:trPr>
        <w:tc>
          <w:tcPr>
            <w:tcW w:w="42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129CA" w14:textId="77777777" w:rsidR="00727C86" w:rsidRPr="000210B8" w:rsidRDefault="00727C86" w:rsidP="00A35555">
            <w:pPr>
              <w:spacing w:after="0" w:line="360" w:lineRule="auto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 w:rsidRPr="000A7D40"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  <w:t xml:space="preserve">   Open defecation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D2E8F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267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17.7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)</w:t>
            </w:r>
          </w:p>
        </w:tc>
      </w:tr>
      <w:tr w:rsidR="00727C86" w:rsidRPr="000210B8" w14:paraId="6CF303B7" w14:textId="77777777" w:rsidTr="00A35555">
        <w:trPr>
          <w:trHeight w:val="290"/>
        </w:trPr>
        <w:tc>
          <w:tcPr>
            <w:tcW w:w="42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9A6DA" w14:textId="77777777" w:rsidR="00727C86" w:rsidRPr="000210B8" w:rsidRDefault="00727C86" w:rsidP="00A35555">
            <w:pPr>
              <w:spacing w:after="0" w:line="360" w:lineRule="auto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 w:rsidRPr="000A7D40"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  <w:t xml:space="preserve">  Unimprov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2DB48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0 (0.0)</w:t>
            </w:r>
          </w:p>
        </w:tc>
      </w:tr>
      <w:tr w:rsidR="00727C86" w:rsidRPr="000210B8" w14:paraId="51DAA281" w14:textId="77777777" w:rsidTr="00A35555">
        <w:trPr>
          <w:trHeight w:val="290"/>
        </w:trPr>
        <w:tc>
          <w:tcPr>
            <w:tcW w:w="4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263EA" w14:textId="77777777" w:rsidR="00727C86" w:rsidRPr="000210B8" w:rsidRDefault="00727C86" w:rsidP="00A35555">
            <w:pPr>
              <w:spacing w:after="0" w:line="360" w:lineRule="auto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 w:rsidRPr="000A7D40"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  <w:t xml:space="preserve">  Improv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FD928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</w:p>
        </w:tc>
      </w:tr>
      <w:tr w:rsidR="00727C86" w:rsidRPr="000210B8" w14:paraId="71E315C0" w14:textId="77777777" w:rsidTr="00A35555">
        <w:trPr>
          <w:trHeight w:val="29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B9919EF" w14:textId="77777777" w:rsidR="00727C86" w:rsidRPr="000210B8" w:rsidRDefault="00727C86" w:rsidP="00A35555">
            <w:pPr>
              <w:spacing w:after="0" w:line="360" w:lineRule="auto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4D551" w14:textId="77777777" w:rsidR="00727C86" w:rsidRPr="000A7D40" w:rsidRDefault="00727C86" w:rsidP="00A35555">
            <w:pPr>
              <w:spacing w:after="0" w:line="360" w:lineRule="auto"/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</w:pPr>
            <w:r w:rsidRPr="000A7D40"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  <w:t xml:space="preserve">   Limited 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8690E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171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 xml:space="preserve"> (11.</w:t>
            </w: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3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)</w:t>
            </w:r>
          </w:p>
        </w:tc>
      </w:tr>
      <w:tr w:rsidR="00727C86" w:rsidRPr="000210B8" w14:paraId="53893660" w14:textId="77777777" w:rsidTr="00A35555">
        <w:trPr>
          <w:trHeight w:val="29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FC65485" w14:textId="77777777" w:rsidR="00727C86" w:rsidRPr="000210B8" w:rsidRDefault="00727C86" w:rsidP="00A35555">
            <w:pPr>
              <w:spacing w:after="0" w:line="360" w:lineRule="auto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55033" w14:textId="77777777" w:rsidR="00727C86" w:rsidRPr="000A7D40" w:rsidRDefault="00727C86" w:rsidP="00A35555">
            <w:pPr>
              <w:spacing w:after="0" w:line="360" w:lineRule="auto"/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</w:pPr>
            <w:r w:rsidRPr="000A7D40"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  <w:t xml:space="preserve">   Basic 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2A538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403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 xml:space="preserve"> (2</w:t>
            </w: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6.6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)</w:t>
            </w:r>
          </w:p>
        </w:tc>
      </w:tr>
      <w:tr w:rsidR="00727C86" w:rsidRPr="000210B8" w14:paraId="6A4CD0B1" w14:textId="77777777" w:rsidTr="00A35555">
        <w:trPr>
          <w:trHeight w:val="29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1F7E368" w14:textId="77777777" w:rsidR="00727C86" w:rsidRPr="000210B8" w:rsidRDefault="00727C86" w:rsidP="00A35555">
            <w:pPr>
              <w:spacing w:after="0" w:line="360" w:lineRule="auto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BE127" w14:textId="77777777" w:rsidR="00727C86" w:rsidRPr="000A7D40" w:rsidRDefault="00727C86" w:rsidP="00A35555">
            <w:pPr>
              <w:spacing w:after="0" w:line="360" w:lineRule="auto"/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</w:pPr>
            <w:r w:rsidRPr="000A7D40"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  <w:t xml:space="preserve">   Safely manag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95CDF" w14:textId="77777777" w:rsidR="00727C86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672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 xml:space="preserve"> (4</w:t>
            </w: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4.4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)</w:t>
            </w:r>
          </w:p>
        </w:tc>
      </w:tr>
      <w:tr w:rsidR="00727C86" w:rsidRPr="000210B8" w14:paraId="49362609" w14:textId="77777777" w:rsidTr="00A35555">
        <w:trPr>
          <w:trHeight w:val="290"/>
        </w:trPr>
        <w:tc>
          <w:tcPr>
            <w:tcW w:w="4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F15E8" w14:textId="77777777" w:rsidR="00727C86" w:rsidRPr="00AF620A" w:rsidRDefault="00727C86" w:rsidP="00A35555">
            <w:pPr>
              <w:spacing w:after="0" w:line="360" w:lineRule="auto"/>
              <w:rPr>
                <w:rFonts w:eastAsia="Times New Roman" w:cs="Times New Roman"/>
                <w:b/>
                <w:bCs/>
                <w:kern w:val="0"/>
                <w:lang w:eastAsia="en-GB" w:bidi="ar-SA"/>
                <w14:ligatures w14:val="none"/>
              </w:rPr>
            </w:pPr>
            <w:r w:rsidRPr="00AF620A">
              <w:rPr>
                <w:rFonts w:eastAsia="Times New Roman" w:cs="Times New Roman"/>
                <w:b/>
                <w:bCs/>
                <w:kern w:val="0"/>
                <w:lang w:eastAsia="en-GB" w:bidi="ar-SA"/>
                <w14:ligatures w14:val="none"/>
              </w:rPr>
              <w:t>Hygiene assessment level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82592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</w:p>
        </w:tc>
      </w:tr>
      <w:tr w:rsidR="00727C86" w:rsidRPr="000210B8" w14:paraId="4BB66F2E" w14:textId="77777777" w:rsidTr="00A35555">
        <w:trPr>
          <w:trHeight w:val="290"/>
        </w:trPr>
        <w:tc>
          <w:tcPr>
            <w:tcW w:w="42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DF27F" w14:textId="77777777" w:rsidR="00727C86" w:rsidRPr="000210B8" w:rsidRDefault="00727C86" w:rsidP="00A35555">
            <w:pPr>
              <w:spacing w:after="0" w:line="360" w:lineRule="auto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 w:rsidRPr="000A7D40"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  <w:t xml:space="preserve">   No facility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CDA10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116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7.7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)</w:t>
            </w:r>
          </w:p>
        </w:tc>
      </w:tr>
      <w:tr w:rsidR="00727C86" w:rsidRPr="000210B8" w14:paraId="6D56952B" w14:textId="77777777" w:rsidTr="00A35555">
        <w:trPr>
          <w:trHeight w:val="290"/>
        </w:trPr>
        <w:tc>
          <w:tcPr>
            <w:tcW w:w="429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0D4099C" w14:textId="77777777" w:rsidR="00727C86" w:rsidRPr="000210B8" w:rsidRDefault="00727C86" w:rsidP="00A35555">
            <w:pPr>
              <w:spacing w:after="0" w:line="360" w:lineRule="auto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 w:rsidRPr="000A7D40"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  <w:t xml:space="preserve">   Limited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816D9A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350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 xml:space="preserve"> (23.</w:t>
            </w: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1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)</w:t>
            </w:r>
          </w:p>
        </w:tc>
      </w:tr>
      <w:tr w:rsidR="00727C86" w:rsidRPr="000210B8" w14:paraId="0F17CC34" w14:textId="77777777" w:rsidTr="00A35555">
        <w:trPr>
          <w:trHeight w:val="290"/>
        </w:trPr>
        <w:tc>
          <w:tcPr>
            <w:tcW w:w="4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A585DD" w14:textId="77777777" w:rsidR="00727C86" w:rsidRPr="000210B8" w:rsidRDefault="00727C86" w:rsidP="00A35555">
            <w:pPr>
              <w:spacing w:after="0" w:line="360" w:lineRule="auto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 w:rsidRPr="000A7D40">
              <w:rPr>
                <w:rFonts w:eastAsia="Times New Roman" w:cs="Times New Roman"/>
                <w:i/>
                <w:iCs/>
                <w:kern w:val="0"/>
                <w:lang w:eastAsia="en-GB" w:bidi="ar-SA"/>
                <w14:ligatures w14:val="none"/>
              </w:rPr>
              <w:t xml:space="preserve">   Basic</w:t>
            </w:r>
            <w:r>
              <w:t xml:space="preserve"> (Handwashing with soap)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0D30D9" w14:textId="77777777" w:rsidR="00727C86" w:rsidRPr="000210B8" w:rsidRDefault="00727C86" w:rsidP="00A35555">
            <w:pPr>
              <w:spacing w:after="0" w:line="360" w:lineRule="auto"/>
              <w:jc w:val="center"/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</w:pP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047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 xml:space="preserve"> (6</w:t>
            </w:r>
            <w:r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9.2</w:t>
            </w:r>
            <w:r w:rsidRPr="000210B8">
              <w:rPr>
                <w:rFonts w:eastAsia="Times New Roman" w:cs="Times New Roman"/>
                <w:kern w:val="0"/>
                <w:lang w:eastAsia="en-GB" w:bidi="ar-SA"/>
                <w14:ligatures w14:val="none"/>
              </w:rPr>
              <w:t>)</w:t>
            </w:r>
          </w:p>
        </w:tc>
      </w:tr>
      <w:bookmarkEnd w:id="0"/>
    </w:tbl>
    <w:p w14:paraId="1F01926D" w14:textId="77777777" w:rsidR="00727C86" w:rsidRDefault="00727C86" w:rsidP="00727C86">
      <w:pPr>
        <w:jc w:val="thaiDistribute"/>
        <w:rPr>
          <w:rFonts w:cs="Times New Roman"/>
        </w:rPr>
      </w:pPr>
    </w:p>
    <w:p w14:paraId="1A5B2788" w14:textId="77777777" w:rsidR="00727C86" w:rsidRDefault="00727C86" w:rsidP="00727C86">
      <w:pPr>
        <w:spacing w:before="0" w:after="160" w:line="259" w:lineRule="auto"/>
        <w:rPr>
          <w:rFonts w:cs="Times New Roman"/>
          <w:b/>
          <w:bCs/>
        </w:rPr>
      </w:pPr>
    </w:p>
    <w:p w14:paraId="255999CB" w14:textId="77777777" w:rsidR="009F1774" w:rsidRDefault="009F1774"/>
    <w:sectPr w:rsidR="009F1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okChampa">
    <w:panose1 w:val="020B0604020202020204"/>
    <w:charset w:val="00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saveSubsetFont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C86"/>
    <w:rsid w:val="00086531"/>
    <w:rsid w:val="00454C94"/>
    <w:rsid w:val="00606609"/>
    <w:rsid w:val="00727C86"/>
    <w:rsid w:val="00846E65"/>
    <w:rsid w:val="009632CB"/>
    <w:rsid w:val="009F1774"/>
    <w:rsid w:val="00C45743"/>
    <w:rsid w:val="00D14C23"/>
    <w:rsid w:val="00E966D7"/>
    <w:rsid w:val="00FA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B090C"/>
  <w15:chartTrackingRefBased/>
  <w15:docId w15:val="{BE53F334-7AAD-4F48-86E8-486094EEF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lo-L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C86"/>
    <w:pPr>
      <w:spacing w:before="120" w:after="120" w:line="48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C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C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C8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C8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C8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C8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C8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C86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C86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C8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C8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C86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C86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C86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C8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C8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C8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C8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27C86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7C8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C86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7C8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27C8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7C8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27C86"/>
    <w:pPr>
      <w:spacing w:before="0" w:after="160" w:line="259" w:lineRule="auto"/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727C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C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C86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27C8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ysone Khounvisith</dc:creator>
  <cp:keywords/>
  <dc:description/>
  <cp:lastModifiedBy>Vilaysone Khounvisith</cp:lastModifiedBy>
  <cp:revision>2</cp:revision>
  <dcterms:created xsi:type="dcterms:W3CDTF">2026-05-19T09:33:00Z</dcterms:created>
  <dcterms:modified xsi:type="dcterms:W3CDTF">2026-05-20T03:41:00Z</dcterms:modified>
</cp:coreProperties>
</file>